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276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27"/>
        <w:gridCol w:w="5827"/>
        <w:gridCol w:w="2111"/>
        <w:gridCol w:w="2111"/>
      </w:tblGrid>
      <w:tr>
        <w:trPr>
          <w:trHeight w:val="93" w:hRule="atLeast"/>
        </w:trPr>
        <w:tc>
          <w:tcPr>
            <w:tcW w:w="9054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 xml:space="preserve">Additional file 1: Table S1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Exposure and outcome variables measured by aggregated scales with associated measures.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1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93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5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Measure </w:t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ource of the Polish version obtained</w:t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Internal consistency in the current study (Cronbach`s alpha)</w:t>
            </w:r>
          </w:p>
        </w:tc>
      </w:tr>
      <w:tr>
        <w:trPr>
          <w:trHeight w:val="93" w:hRule="atLeast"/>
        </w:trPr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Outcome variable</w:t>
            </w:r>
          </w:p>
        </w:tc>
        <w:tc>
          <w:tcPr>
            <w:tcW w:w="582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1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1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93" w:hRule="atLeast"/>
        </w:trPr>
        <w:tc>
          <w:tcPr>
            <w:tcW w:w="3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Intentions of help-seeking</w:t>
            </w:r>
          </w:p>
        </w:tc>
        <w:tc>
          <w:tcPr>
            <w:tcW w:w="58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The General Help Seeking Questionnaire (GHSQ; Wilson, Deane, Ciarrochi &amp; Rickwood, 2005) </w:t>
            </w:r>
          </w:p>
        </w:tc>
        <w:tc>
          <w:tcPr>
            <w:tcW w:w="2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ack-translated</w:t>
            </w:r>
          </w:p>
        </w:tc>
        <w:tc>
          <w:tcPr>
            <w:tcW w:w="2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80</w:t>
            </w:r>
          </w:p>
        </w:tc>
      </w:tr>
      <w:tr>
        <w:trPr>
          <w:trHeight w:val="93" w:hRule="atLeast"/>
        </w:trPr>
        <w:tc>
          <w:tcPr>
            <w:tcW w:w="3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Exposure variables</w:t>
            </w:r>
          </w:p>
        </w:tc>
        <w:tc>
          <w:tcPr>
            <w:tcW w:w="5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3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Acculturation </w:t>
            </w:r>
          </w:p>
        </w:tc>
        <w:tc>
          <w:tcPr>
            <w:tcW w:w="58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The Separation subscale of the East Asian Acculturation Measure (EAAM; Barry, 2001) </w:t>
            </w:r>
          </w:p>
        </w:tc>
        <w:tc>
          <w:tcPr>
            <w:tcW w:w="2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holewa &amp; Majda (unpublished)</w:t>
            </w:r>
          </w:p>
        </w:tc>
        <w:tc>
          <w:tcPr>
            <w:tcW w:w="2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82</w:t>
            </w:r>
          </w:p>
        </w:tc>
      </w:tr>
      <w:tr>
        <w:trPr>
          <w:trHeight w:val="207" w:hRule="atLeast"/>
        </w:trPr>
        <w:tc>
          <w:tcPr>
            <w:tcW w:w="3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Help-seeking self-stigma </w:t>
            </w:r>
          </w:p>
        </w:tc>
        <w:tc>
          <w:tcPr>
            <w:tcW w:w="58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The Self-Stigma of Seeking Help (SSOSH, Vogel, Wade, &amp; Haake, 2006) </w:t>
            </w:r>
          </w:p>
        </w:tc>
        <w:tc>
          <w:tcPr>
            <w:tcW w:w="2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elf-translated</w:t>
            </w:r>
          </w:p>
        </w:tc>
        <w:tc>
          <w:tcPr>
            <w:tcW w:w="2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80</w:t>
            </w:r>
          </w:p>
        </w:tc>
      </w:tr>
      <w:tr>
        <w:trPr>
          <w:trHeight w:val="355" w:hRule="atLeast"/>
        </w:trPr>
        <w:tc>
          <w:tcPr>
            <w:tcW w:w="3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Perceived social support </w:t>
            </w:r>
          </w:p>
        </w:tc>
        <w:tc>
          <w:tcPr>
            <w:tcW w:w="58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The Multidimensional Scale of Perceived Social Support (MSPSS; Zimet, Dahlem, Zimet, &amp; Farley, 1988) </w:t>
            </w:r>
          </w:p>
        </w:tc>
        <w:tc>
          <w:tcPr>
            <w:tcW w:w="2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damczyk (2013)</w:t>
            </w:r>
          </w:p>
        </w:tc>
        <w:tc>
          <w:tcPr>
            <w:tcW w:w="2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94</w:t>
            </w:r>
          </w:p>
        </w:tc>
      </w:tr>
      <w:tr>
        <w:trPr>
          <w:trHeight w:val="224" w:hRule="atLeast"/>
        </w:trPr>
        <w:tc>
          <w:tcPr>
            <w:tcW w:w="3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Mental health status </w:t>
            </w:r>
          </w:p>
        </w:tc>
        <w:tc>
          <w:tcPr>
            <w:tcW w:w="58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The 12-item General Health Questionnaire (GHQ-12; Goldberg &amp; Williams, 1988) </w:t>
            </w:r>
          </w:p>
        </w:tc>
        <w:tc>
          <w:tcPr>
            <w:tcW w:w="2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ryderycka et al. (2010)</w:t>
            </w:r>
          </w:p>
        </w:tc>
        <w:tc>
          <w:tcPr>
            <w:tcW w:w="2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93</w:t>
            </w:r>
          </w:p>
        </w:tc>
      </w:tr>
      <w:tr>
        <w:trPr>
          <w:trHeight w:val="224" w:hRule="atLeast"/>
        </w:trPr>
        <w:tc>
          <w:tcPr>
            <w:tcW w:w="3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Knowledge of NHS</w:t>
            </w:r>
          </w:p>
        </w:tc>
        <w:tc>
          <w:tcPr>
            <w:tcW w:w="58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Miscellaneous </w:t>
            </w:r>
          </w:p>
        </w:tc>
        <w:tc>
          <w:tcPr>
            <w:tcW w:w="2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reated in Polish</w:t>
            </w:r>
          </w:p>
        </w:tc>
        <w:tc>
          <w:tcPr>
            <w:tcW w:w="2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81</w:t>
            </w:r>
          </w:p>
        </w:tc>
      </w:tr>
      <w:tr>
        <w:trPr>
          <w:trHeight w:val="224" w:hRule="atLeast"/>
        </w:trPr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English language proficiency</w:t>
            </w:r>
          </w:p>
        </w:tc>
        <w:tc>
          <w:tcPr>
            <w:tcW w:w="582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73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iscellaneous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reated in Polish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94</w:t>
            </w:r>
          </w:p>
        </w:tc>
      </w:tr>
      <w:tr>
        <w:trPr>
          <w:trHeight w:val="224" w:hRule="atLeast"/>
        </w:trPr>
        <w:tc>
          <w:tcPr>
            <w:tcW w:w="13276" w:type="dxa"/>
            <w:gridSpan w:val="4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tbl>
      <w:tblPr>
        <w:tblW w:w="100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1"/>
        <w:gridCol w:w="837"/>
        <w:gridCol w:w="1575"/>
        <w:gridCol w:w="992"/>
        <w:gridCol w:w="284"/>
        <w:gridCol w:w="850"/>
        <w:gridCol w:w="1560"/>
        <w:gridCol w:w="962"/>
      </w:tblGrid>
      <w:tr>
        <w:trPr/>
        <w:tc>
          <w:tcPr>
            <w:tcW w:w="10001" w:type="dxa"/>
            <w:gridSpan w:val="8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able S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edictors of intentions of future help-seeking both in unadjusted and adjusted linear regression conducted using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lete cases onl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29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40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djusted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7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justed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†</w:t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l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tant</w:t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5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9 to 14.41</w:t>
            </w:r>
          </w:p>
        </w:tc>
        <w:tc>
          <w:tcPr>
            <w:tcW w:w="96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disposing variables</w:t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 to 0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 to 0.14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6</w:t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45" w:type="dxa"/>
            <w:gridSpan w:val="4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emale (reference category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3 to 0.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5 to 1.23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ital status</w:t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45" w:type="dxa"/>
            <w:gridSpan w:val="4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ingle, never married (reference category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 a relationship  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7 to 0.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71 to 4.14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</w:tr>
      <w:tr>
        <w:trPr>
          <w:trHeight w:val="160" w:hRule="atLeast"/>
        </w:trPr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1 to 2.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49 to 4.40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vorced/widowed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 to 5.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5 to 2.52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</w:tc>
      </w:tr>
      <w:tr>
        <w:trPr/>
        <w:tc>
          <w:tcPr>
            <w:tcW w:w="5353" w:type="dxa"/>
            <w:gridSpan w:val="3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ngth of stay in the UK (in months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45" w:type="dxa"/>
            <w:gridSpan w:val="4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 3 (reference category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 &lt; 12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tabs>
                <w:tab w:val="clear" w:pos="720"/>
                <w:tab w:val="left" w:pos="964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79 to 0.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3 to 0.69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2 &lt; 24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7 to 1.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50 to 0.73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95 to 0.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.8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3.57 to -0.19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</w:t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ldren in the UK</w:t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45" w:type="dxa"/>
            <w:gridSpan w:val="4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 (reference category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/Not all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95 to -0.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2 to 0.50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t applicable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3 to 2.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25 to 1.55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</w:t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tner in the UK</w:t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45" w:type="dxa"/>
            <w:gridSpan w:val="4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 (reference category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/Not applicable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3 to</w:t>
              <w:tab/>
              <w:t>0.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 to 1.95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</w:tr>
      <w:tr>
        <w:trPr/>
        <w:tc>
          <w:tcPr>
            <w:tcW w:w="29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lp-seeking self-stigma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2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309</w:t>
              <w:tab/>
              <w:t>-.13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0.19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0.28 to -0.11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065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851"/>
        <w:gridCol w:w="1701"/>
        <w:gridCol w:w="992"/>
        <w:gridCol w:w="283"/>
        <w:gridCol w:w="851"/>
        <w:gridCol w:w="1701"/>
        <w:gridCol w:w="992"/>
      </w:tblGrid>
      <w:tr>
        <w:trPr/>
        <w:tc>
          <w:tcPr>
            <w:tcW w:w="10065" w:type="dxa"/>
            <w:gridSpan w:val="8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ble S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Continued)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djusted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justed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†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nabling variables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4" w:hRule="atLeast"/>
        </w:trPr>
        <w:tc>
          <w:tcPr>
            <w:tcW w:w="6238" w:type="dxa"/>
            <w:gridSpan w:val="4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ursery schools to 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grade/college (reference category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raduate/postgraduat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79 to -0.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.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2.11 to -0.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ob Stat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mployed part-tim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mployed full-tim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19 to 0.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5 to 0.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employ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99 to 1.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99 to 1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tir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07 to 19.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4 to 21.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uden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02 to -0.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87 to 1.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</w:tr>
      <w:tr>
        <w:trPr/>
        <w:tc>
          <w:tcPr>
            <w:tcW w:w="6238" w:type="dxa"/>
            <w:gridSpan w:val="4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t help-seeking behaviour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8 to 6.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30 to 4.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nowledge of NH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5 to 0.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6 to 0.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glish language proficienc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6 to -0.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1 to 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ultura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 to .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 to 0.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ived Social Suppor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1 to -0.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 to 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eed variabl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tal health statu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 to 0.6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39 to 0.6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10065" w:type="dxa"/>
            <w:gridSpan w:val="8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djusted for age, presence of partner in the UK, help-seeking self-stigma, education, past help-seeking behaviours, knowledge of NHS and mental health status.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0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1"/>
        <w:gridCol w:w="837"/>
        <w:gridCol w:w="1550"/>
        <w:gridCol w:w="1017"/>
        <w:gridCol w:w="284"/>
        <w:gridCol w:w="850"/>
        <w:gridCol w:w="1530"/>
        <w:gridCol w:w="992"/>
      </w:tblGrid>
      <w:tr>
        <w:trPr/>
        <w:tc>
          <w:tcPr>
            <w:tcW w:w="10001" w:type="dxa"/>
            <w:gridSpan w:val="8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able S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edictors of past help-seeking behaviours both in unadjusted and adjusted logistic regression conducted with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lete cases onl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29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40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djusted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7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justed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†</w:t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l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tant</w:t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disposing variables</w:t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to 1.0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 to 1.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45" w:type="dxa"/>
            <w:gridSpan w:val="4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emale (reference category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 to 1.2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 to 1.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ital status</w:t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45" w:type="dxa"/>
            <w:gridSpan w:val="4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ingle, never married (reference category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 a relationship  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 to 2.5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 to 4.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</w:tr>
      <w:tr>
        <w:trPr>
          <w:trHeight w:val="160" w:hRule="atLeast"/>
        </w:trPr>
        <w:tc>
          <w:tcPr>
            <w:tcW w:w="294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 to 3.5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 to 7.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6</w:t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vorced/widowed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 to 7.0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 to 18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5328" w:type="dxa"/>
            <w:gridSpan w:val="3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ngth of stay in the UK (in months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45" w:type="dxa"/>
            <w:gridSpan w:val="4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 3 (reference category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 &lt; 12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 to 5.6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 to 5.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2 &lt; 24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 to 10.8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 to 8.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9 to 15.7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 to 12.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ldren in the UK</w:t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45" w:type="dxa"/>
            <w:gridSpan w:val="4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 (reference category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/Not all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 to 1.1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 to 0.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t applicable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 to 2.1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 to 5.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tner in the UK</w:t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001" w:type="dxa"/>
            <w:gridSpan w:val="8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 (reference category)</w:t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/Not applicable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 to 1.6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 to 2.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</w:t>
            </w:r>
          </w:p>
        </w:tc>
      </w:tr>
      <w:tr>
        <w:trPr/>
        <w:tc>
          <w:tcPr>
            <w:tcW w:w="29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lp-seeking self-stigma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 to 0.90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4 to 0.9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1"/>
        <w:gridCol w:w="837"/>
        <w:gridCol w:w="1550"/>
        <w:gridCol w:w="1017"/>
        <w:gridCol w:w="284"/>
        <w:gridCol w:w="709"/>
        <w:gridCol w:w="1417"/>
        <w:gridCol w:w="992"/>
      </w:tblGrid>
      <w:tr>
        <w:trPr/>
        <w:tc>
          <w:tcPr>
            <w:tcW w:w="9747" w:type="dxa"/>
            <w:gridSpan w:val="8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able S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Continued) </w:t>
            </w:r>
          </w:p>
        </w:tc>
      </w:tr>
      <w:tr>
        <w:trPr/>
        <w:tc>
          <w:tcPr>
            <w:tcW w:w="29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40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djusted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justed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†</w:t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l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nabling variables</w:t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</w:t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45" w:type="dxa"/>
            <w:gridSpan w:val="4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ursery schools to 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rade/college (reference category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raduate/postgraduate 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 to 2.3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 to 1.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ob Status</w:t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45" w:type="dxa"/>
            <w:gridSpan w:val="4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mployed part-time (reference category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mployed full-time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 to 1.7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 to 1.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employed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 to 1.4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 to 1.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tired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††</w:t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udent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 to 2.6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 to 1.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nowledge of NHS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 to 1.7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 to 1.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glish language proficiency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to 1.1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 to 1.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ulturation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 to 0.9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 to 1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ived Social Support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 to 1.0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 to 1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</w:tr>
      <w:tr>
        <w:trPr/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eed variable</w:t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tal health status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to 1.12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 to 1.2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9747" w:type="dxa"/>
            <w:gridSpan w:val="8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>Note.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OR = odds ratio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djusted for age, length of stay in the UK, presence of children in the UK, help-seeking self-stigma, knowledge of NHS, perceived social support and mental health status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†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stimates not produced due to a low number of participants (n = xx)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2693"/>
        <w:gridCol w:w="2835"/>
        <w:gridCol w:w="2693"/>
        <w:gridCol w:w="2410"/>
      </w:tblGrid>
      <w:tr>
        <w:trPr/>
        <w:tc>
          <w:tcPr>
            <w:tcW w:w="14000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able S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e proportions of cases with all items and at least one item missing in the total and final samples.</w:t>
            </w:r>
          </w:p>
        </w:tc>
      </w:tr>
      <w:tr>
        <w:trPr/>
        <w:tc>
          <w:tcPr>
            <w:tcW w:w="336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sample (N=671)</w:t>
            </w:r>
          </w:p>
        </w:tc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nal sample (n=536)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 (%) cases with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tems missing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 (%) cases with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t least o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tem missing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 (%) cases with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tems missing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 (%) cases with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t least o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tem missing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rital Statu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†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1.2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1.2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0.6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0.6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†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2.1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2.1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0.6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0.6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†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2.2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2.2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1.7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1.7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ength of stay in the UK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2.5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2.5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1.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1.1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ducation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†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1.5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1.5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1.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1.1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mployment Statu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†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1.2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1.2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0.8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0.8)</w:t>
            </w:r>
          </w:p>
        </w:tc>
      </w:tr>
      <w:tr>
        <w:trPr>
          <w:trHeight w:val="173" w:hRule="atLeast"/>
        </w:trPr>
        <w:tc>
          <w:tcPr>
            <w:tcW w:w="33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hildren living in the UK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†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 (2.4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2.4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1.9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1.9)</w:t>
            </w:r>
          </w:p>
        </w:tc>
      </w:tr>
      <w:tr>
        <w:trPr>
          <w:trHeight w:val="173" w:hRule="atLeast"/>
        </w:trPr>
        <w:tc>
          <w:tcPr>
            <w:tcW w:w="33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rtner living in the UK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†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1.2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1.2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nowledge of NH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 (7.8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(8.2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0.8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nglish language proficienc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 (7.8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 (8.8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0.6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HQ-1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 (10.4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 (8.9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2.6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SOSH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 (15.5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 (18.3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2.6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HSQ (Intentions)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†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 (19.2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 (19.2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1.3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HSQ (Past)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 (19.4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 (21.0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AAM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 (18.9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 (20.4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0.6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1.7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SPS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 (20.1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 (21.6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1.7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3.0)</w:t>
            </w:r>
          </w:p>
        </w:tc>
      </w:tr>
      <w:tr>
        <w:trPr>
          <w:trHeight w:val="228" w:hRule="atLeast"/>
        </w:trPr>
        <w:tc>
          <w:tcPr>
            <w:tcW w:w="1400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easured with only one item, thus n cases with all items missing equals n with at least one item missing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* Outcome variables.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9T02:27:00Z</dcterms:created>
  <dc:creator>Uzytkownik</dc:creator>
  <dc:description/>
  <cp:keywords/>
  <dc:language>en-US</dc:language>
  <cp:lastModifiedBy>GCREDO</cp:lastModifiedBy>
  <dcterms:modified xsi:type="dcterms:W3CDTF">2018-08-31T02:17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